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B29CC" w14:textId="2E60B9F4" w:rsidR="00485EE1" w:rsidRDefault="00485EE1" w:rsidP="00485EE1">
      <w:pPr>
        <w:jc w:val="center"/>
        <w:rPr>
          <w:b/>
          <w:bCs/>
        </w:rPr>
      </w:pPr>
      <w:r w:rsidRPr="00485EE1">
        <w:rPr>
          <w:b/>
          <w:bCs/>
        </w:rPr>
        <w:t>Supplementary Materials</w:t>
      </w:r>
    </w:p>
    <w:sdt>
      <w:sdtPr>
        <w:id w:val="-758530238"/>
        <w:docPartObj>
          <w:docPartGallery w:val="Table of Contents"/>
          <w:docPartUnique/>
        </w:docPartObj>
      </w:sdtPr>
      <w:sdtEndPr>
        <w:rPr>
          <w:rFonts w:ascii="Times New Roman" w:eastAsiaTheme="minorEastAsia" w:hAnsi="Times New Roman" w:cs="Times New Roman"/>
          <w:b/>
          <w:bCs/>
          <w:noProof/>
          <w:color w:val="auto"/>
          <w:kern w:val="2"/>
          <w:sz w:val="24"/>
          <w:szCs w:val="24"/>
          <w:lang w:val="en-GB" w:eastAsia="zh-CN"/>
          <w14:ligatures w14:val="standardContextual"/>
        </w:rPr>
      </w:sdtEndPr>
      <w:sdtContent>
        <w:p w14:paraId="25C83012" w14:textId="38759016" w:rsidR="00B046AE" w:rsidRPr="00B046AE" w:rsidRDefault="00B046AE" w:rsidP="00B046AE">
          <w:pPr>
            <w:pStyle w:val="TOCHeading"/>
            <w:spacing w:line="360" w:lineRule="auto"/>
            <w:jc w:val="center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B046AE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Contents</w:t>
          </w:r>
        </w:p>
        <w:p w14:paraId="6CAD52E8" w14:textId="04BFE2BB" w:rsidR="00B046AE" w:rsidRDefault="00B046AE" w:rsidP="00B046AE">
          <w:pPr>
            <w:pStyle w:val="TOC1"/>
            <w:tabs>
              <w:tab w:val="right" w:leader="dot" w:pos="8296"/>
            </w:tabs>
            <w:spacing w:line="360" w:lineRule="auto"/>
            <w:rPr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1816430" w:history="1">
            <w:r w:rsidRPr="006417AA">
              <w:rPr>
                <w:rStyle w:val="Hyperlink"/>
                <w:b/>
                <w:bCs/>
                <w:noProof/>
              </w:rPr>
              <w:t>English version of Performance-Oriented Mobility Assess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164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52857E" w14:textId="34C5DD3E" w:rsidR="00B046AE" w:rsidRDefault="00B046AE" w:rsidP="00B046AE">
          <w:pPr>
            <w:pStyle w:val="TOC1"/>
            <w:tabs>
              <w:tab w:val="right" w:leader="dot" w:pos="8296"/>
            </w:tabs>
            <w:spacing w:line="360" w:lineRule="auto"/>
            <w:rPr>
              <w:noProof/>
            </w:rPr>
          </w:pPr>
          <w:hyperlink w:anchor="_Toc181816431" w:history="1">
            <w:r w:rsidRPr="006417AA">
              <w:rPr>
                <w:rStyle w:val="Hyperlink"/>
                <w:b/>
                <w:bCs/>
                <w:noProof/>
              </w:rPr>
              <w:t>The Chinese version of Performance-Oriented Mobility Assess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8164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E8EDD8" w14:textId="08D80C51" w:rsidR="00B046AE" w:rsidRDefault="00B046AE" w:rsidP="00B046AE">
          <w:pPr>
            <w:spacing w:line="360" w:lineRule="auto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14D2AAE5" w14:textId="77777777" w:rsidR="00B046AE" w:rsidRDefault="00B046AE" w:rsidP="00485EE1">
      <w:pPr>
        <w:jc w:val="center"/>
        <w:rPr>
          <w:b/>
          <w:bCs/>
        </w:rPr>
      </w:pPr>
    </w:p>
    <w:p w14:paraId="4FCA8302" w14:textId="77777777" w:rsidR="00485EE1" w:rsidRDefault="00485EE1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1CC2AA94" w14:textId="421F6D33" w:rsidR="00485EE1" w:rsidRPr="00B046AE" w:rsidRDefault="00485EE1" w:rsidP="00B046A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1816430"/>
      <w:r w:rsidRPr="00B046A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English version of Performance-Oriented Mobility Assessment</w:t>
      </w:r>
      <w:bookmarkEnd w:id="0"/>
    </w:p>
    <w:p w14:paraId="7316A2B7" w14:textId="77777777" w:rsidR="00485EE1" w:rsidRDefault="00485EE1" w:rsidP="00B046AE">
      <w:pPr>
        <w:pStyle w:val="ListParagraph"/>
        <w:numPr>
          <w:ilvl w:val="0"/>
          <w:numId w:val="1"/>
        </w:numPr>
      </w:pPr>
      <w:r>
        <w:t>Balance</w:t>
      </w:r>
    </w:p>
    <w:p w14:paraId="466D341A" w14:textId="77777777" w:rsidR="00485EE1" w:rsidRDefault="00485EE1" w:rsidP="00B046AE">
      <w:r>
        <w:t>Initial instructions: Subject is seated in hard, armless chair. The following maneuvers are tested.</w:t>
      </w:r>
    </w:p>
    <w:p w14:paraId="66749964" w14:textId="77777777" w:rsidR="00485EE1" w:rsidRDefault="00485EE1" w:rsidP="00485EE1">
      <w:r>
        <w:t xml:space="preserve">B1: </w:t>
      </w:r>
      <w:r w:rsidRPr="00DF7FCE">
        <w:t>Sitting Balance</w:t>
      </w:r>
    </w:p>
    <w:p w14:paraId="222D8A44" w14:textId="77777777" w:rsidR="00485EE1" w:rsidRDefault="00485EE1" w:rsidP="00485EE1">
      <w:r>
        <w:t xml:space="preserve">0: </w:t>
      </w:r>
      <w:r w:rsidRPr="00DF7FCE">
        <w:t>Leans or slides in chair</w:t>
      </w:r>
    </w:p>
    <w:p w14:paraId="481E0C9F" w14:textId="77777777" w:rsidR="00485EE1" w:rsidRDefault="00485EE1" w:rsidP="00485EE1">
      <w:r>
        <w:t xml:space="preserve">1: </w:t>
      </w:r>
      <w:r w:rsidRPr="00DF7FCE">
        <w:t>Steady, safe</w:t>
      </w:r>
    </w:p>
    <w:p w14:paraId="43D71943" w14:textId="77777777" w:rsidR="00485EE1" w:rsidRDefault="00485EE1" w:rsidP="00485EE1">
      <w:r>
        <w:t xml:space="preserve">B2: </w:t>
      </w:r>
      <w:r w:rsidRPr="00DF7FCE">
        <w:t>Arises</w:t>
      </w:r>
    </w:p>
    <w:p w14:paraId="2DF0EF97" w14:textId="77777777" w:rsidR="00485EE1" w:rsidRDefault="00485EE1" w:rsidP="00485EE1">
      <w:r>
        <w:t xml:space="preserve">0: </w:t>
      </w:r>
      <w:r w:rsidRPr="00DF7FCE">
        <w:t>Unable without help</w:t>
      </w:r>
    </w:p>
    <w:p w14:paraId="0F243BF1" w14:textId="77777777" w:rsidR="00485EE1" w:rsidRDefault="00485EE1" w:rsidP="00485EE1">
      <w:r>
        <w:t xml:space="preserve">1: </w:t>
      </w:r>
      <w:r w:rsidRPr="00DF7FCE">
        <w:t>Able, uses arms to help</w:t>
      </w:r>
    </w:p>
    <w:p w14:paraId="7C1C35FC" w14:textId="77777777" w:rsidR="00485EE1" w:rsidRDefault="00485EE1" w:rsidP="00485EE1">
      <w:r>
        <w:t xml:space="preserve">2: </w:t>
      </w:r>
      <w:r w:rsidRPr="00DF7FCE">
        <w:t>Able without using arms</w:t>
      </w:r>
    </w:p>
    <w:p w14:paraId="614FEF8B" w14:textId="77777777" w:rsidR="00485EE1" w:rsidRDefault="00485EE1" w:rsidP="00485EE1">
      <w:r>
        <w:t xml:space="preserve">B3: </w:t>
      </w:r>
      <w:r w:rsidRPr="00DF7FCE">
        <w:t>Attempts to Arise</w:t>
      </w:r>
    </w:p>
    <w:p w14:paraId="52A59005" w14:textId="77777777" w:rsidR="00485EE1" w:rsidRDefault="00485EE1" w:rsidP="00485EE1">
      <w:r>
        <w:t xml:space="preserve">0: </w:t>
      </w:r>
      <w:r w:rsidRPr="00DF7FCE">
        <w:t>Unable without help</w:t>
      </w:r>
    </w:p>
    <w:p w14:paraId="3492F891" w14:textId="77777777" w:rsidR="00485EE1" w:rsidRDefault="00485EE1" w:rsidP="00485EE1">
      <w:r>
        <w:t xml:space="preserve">1: </w:t>
      </w:r>
      <w:r w:rsidRPr="00DF7FCE">
        <w:t xml:space="preserve">Able, </w:t>
      </w:r>
      <w:r>
        <w:t>&gt; 1 attempt</w:t>
      </w:r>
    </w:p>
    <w:p w14:paraId="0556A9F9" w14:textId="77777777" w:rsidR="00485EE1" w:rsidRDefault="00485EE1" w:rsidP="00485EE1">
      <w:r>
        <w:t xml:space="preserve">2: </w:t>
      </w:r>
      <w:r w:rsidRPr="00DF7FCE">
        <w:t xml:space="preserve">Able </w:t>
      </w:r>
      <w:r>
        <w:t>to rise, 1 attempt</w:t>
      </w:r>
    </w:p>
    <w:p w14:paraId="68C35A05" w14:textId="77777777" w:rsidR="00485EE1" w:rsidRDefault="00485EE1" w:rsidP="00485EE1">
      <w:r>
        <w:t xml:space="preserve">B4: </w:t>
      </w:r>
      <w:r w:rsidRPr="00DF7FCE">
        <w:t>Immediate Standing Balance</w:t>
      </w:r>
      <w:r>
        <w:t xml:space="preserve"> </w:t>
      </w:r>
      <w:r w:rsidRPr="00DF7FCE">
        <w:t>(first 5 seconds)</w:t>
      </w:r>
    </w:p>
    <w:p w14:paraId="2961643C" w14:textId="77777777" w:rsidR="00485EE1" w:rsidRDefault="00485EE1" w:rsidP="00485EE1">
      <w:r>
        <w:t>0:</w:t>
      </w:r>
      <w:r w:rsidRPr="00DF7FCE">
        <w:t xml:space="preserve"> Unsteady (swaggers, moves feet, trunk sway)</w:t>
      </w:r>
    </w:p>
    <w:p w14:paraId="184F1349" w14:textId="77777777" w:rsidR="00485EE1" w:rsidRDefault="00485EE1" w:rsidP="00485EE1">
      <w:r>
        <w:t>1:</w:t>
      </w:r>
      <w:r w:rsidRPr="00DF7FCE">
        <w:t xml:space="preserve"> Steady but uses walker or other support</w:t>
      </w:r>
    </w:p>
    <w:p w14:paraId="2CA3A7EB" w14:textId="77777777" w:rsidR="00485EE1" w:rsidRDefault="00485EE1" w:rsidP="00485EE1">
      <w:r>
        <w:t xml:space="preserve">2: </w:t>
      </w:r>
      <w:r w:rsidRPr="00DF7FCE">
        <w:t>Steady without walker or other support</w:t>
      </w:r>
    </w:p>
    <w:p w14:paraId="1D6DB864" w14:textId="77777777" w:rsidR="00485EE1" w:rsidRDefault="00485EE1" w:rsidP="00485EE1">
      <w:r>
        <w:t xml:space="preserve">B5: </w:t>
      </w:r>
      <w:r w:rsidRPr="00DF7FCE">
        <w:t>Standing Balance</w:t>
      </w:r>
    </w:p>
    <w:p w14:paraId="15479BE3" w14:textId="77777777" w:rsidR="00485EE1" w:rsidRDefault="00485EE1" w:rsidP="00485EE1">
      <w:r>
        <w:t>0:</w:t>
      </w:r>
      <w:r w:rsidRPr="00DF7FCE">
        <w:t xml:space="preserve"> </w:t>
      </w:r>
      <w:r>
        <w:t>Unsteady</w:t>
      </w:r>
    </w:p>
    <w:p w14:paraId="773418D8" w14:textId="77777777" w:rsidR="00485EE1" w:rsidRDefault="00485EE1" w:rsidP="00485EE1">
      <w:r>
        <w:t>1:</w:t>
      </w:r>
      <w:r w:rsidRPr="00DF7FCE">
        <w:t xml:space="preserve"> </w:t>
      </w:r>
      <w:r>
        <w:t>Steady but wide stance (medial heals &gt; 4 inches apart) and uses cane or other support</w:t>
      </w:r>
    </w:p>
    <w:p w14:paraId="24AA1E51" w14:textId="77777777" w:rsidR="00485EE1" w:rsidRDefault="00485EE1" w:rsidP="00485EE1">
      <w:r>
        <w:t>2:</w:t>
      </w:r>
      <w:r w:rsidRPr="00DF7FCE">
        <w:t xml:space="preserve"> Narrow stance without support</w:t>
      </w:r>
    </w:p>
    <w:p w14:paraId="2D59C90B" w14:textId="77777777" w:rsidR="00485EE1" w:rsidRDefault="00485EE1" w:rsidP="00485EE1">
      <w:r>
        <w:t xml:space="preserve">B6: </w:t>
      </w:r>
      <w:r w:rsidRPr="00DF7FCE">
        <w:t>Nudged</w:t>
      </w:r>
      <w:r>
        <w:t xml:space="preserve"> (subject at maximum position with feet as close together as possible, examiner pushes lightly on subject’s sternum with palm of hand 3 times)</w:t>
      </w:r>
    </w:p>
    <w:p w14:paraId="688266A3" w14:textId="77777777" w:rsidR="00485EE1" w:rsidRDefault="00485EE1" w:rsidP="00485EE1">
      <w:r>
        <w:t>0:</w:t>
      </w:r>
      <w:r w:rsidRPr="00DF7FCE">
        <w:t xml:space="preserve"> Begins to fall</w:t>
      </w:r>
    </w:p>
    <w:p w14:paraId="6DA86B88" w14:textId="77777777" w:rsidR="00485EE1" w:rsidRDefault="00485EE1" w:rsidP="00485EE1">
      <w:r>
        <w:t>1:</w:t>
      </w:r>
      <w:r w:rsidRPr="00DF7FCE">
        <w:t xml:space="preserve"> Staggers, grabs, catches self</w:t>
      </w:r>
    </w:p>
    <w:p w14:paraId="713224F5" w14:textId="77777777" w:rsidR="00485EE1" w:rsidRDefault="00485EE1" w:rsidP="00485EE1">
      <w:r>
        <w:t>2:</w:t>
      </w:r>
      <w:r w:rsidRPr="00DF7FCE">
        <w:t xml:space="preserve"> Steady</w:t>
      </w:r>
    </w:p>
    <w:p w14:paraId="2BC0C237" w14:textId="77777777" w:rsidR="00485EE1" w:rsidRDefault="00485EE1" w:rsidP="00485EE1">
      <w:r>
        <w:t xml:space="preserve">B7: </w:t>
      </w:r>
      <w:r w:rsidRPr="00DF7FCE">
        <w:t>Eyes Closed (at maximum position of item 6)</w:t>
      </w:r>
    </w:p>
    <w:p w14:paraId="1CE79186" w14:textId="77777777" w:rsidR="00485EE1" w:rsidRDefault="00485EE1" w:rsidP="00485EE1">
      <w:r>
        <w:t xml:space="preserve">0: </w:t>
      </w:r>
      <w:r w:rsidRPr="00DF7FCE">
        <w:t>Unsteady</w:t>
      </w:r>
    </w:p>
    <w:p w14:paraId="7AC6777A" w14:textId="77777777" w:rsidR="00485EE1" w:rsidRDefault="00485EE1" w:rsidP="00485EE1">
      <w:r>
        <w:t>1:</w:t>
      </w:r>
      <w:r w:rsidRPr="00DF7FCE">
        <w:t xml:space="preserve"> Steady</w:t>
      </w:r>
    </w:p>
    <w:p w14:paraId="2AE26D32" w14:textId="77777777" w:rsidR="00485EE1" w:rsidRDefault="00485EE1" w:rsidP="00485EE1">
      <w:r>
        <w:lastRenderedPageBreak/>
        <w:t>B8:</w:t>
      </w:r>
      <w:r w:rsidRPr="00DF7FCE">
        <w:t xml:space="preserve"> </w:t>
      </w:r>
      <w:r>
        <w:t>Turing 360 Degrees</w:t>
      </w:r>
    </w:p>
    <w:p w14:paraId="4B83E3F7" w14:textId="77777777" w:rsidR="00485EE1" w:rsidRDefault="00485EE1" w:rsidP="00485EE1">
      <w:r>
        <w:t>0:</w:t>
      </w:r>
      <w:r w:rsidRPr="00DF7FCE">
        <w:t xml:space="preserve"> </w:t>
      </w:r>
      <w:r>
        <w:t>Discontinuous steps</w:t>
      </w:r>
    </w:p>
    <w:p w14:paraId="1DCD5B8A" w14:textId="77777777" w:rsidR="00485EE1" w:rsidRDefault="00485EE1" w:rsidP="00485EE1">
      <w:r>
        <w:t>1:</w:t>
      </w:r>
      <w:r w:rsidRPr="00DF7FCE">
        <w:t xml:space="preserve"> </w:t>
      </w:r>
      <w:r>
        <w:t>Continuous steps</w:t>
      </w:r>
    </w:p>
    <w:p w14:paraId="6A3D8AAE" w14:textId="77777777" w:rsidR="00485EE1" w:rsidRDefault="00485EE1" w:rsidP="00485EE1">
      <w:r>
        <w:t>0:</w:t>
      </w:r>
      <w:r w:rsidRPr="00DF7FCE">
        <w:t xml:space="preserve"> </w:t>
      </w:r>
      <w:r>
        <w:t>Unsteady (grabs, staggers)</w:t>
      </w:r>
    </w:p>
    <w:p w14:paraId="55FE3556" w14:textId="77777777" w:rsidR="00485EE1" w:rsidRDefault="00485EE1" w:rsidP="00485EE1">
      <w:r>
        <w:t>1:</w:t>
      </w:r>
      <w:r w:rsidRPr="00DF7FCE">
        <w:t xml:space="preserve"> </w:t>
      </w:r>
      <w:r>
        <w:t>Steady</w:t>
      </w:r>
    </w:p>
    <w:p w14:paraId="14511550" w14:textId="77777777" w:rsidR="00485EE1" w:rsidRDefault="00485EE1" w:rsidP="00485EE1">
      <w:r>
        <w:t>B9:</w:t>
      </w:r>
      <w:r w:rsidRPr="00DF7FCE">
        <w:t xml:space="preserve"> </w:t>
      </w:r>
      <w:r>
        <w:t>Sitting Down</w:t>
      </w:r>
    </w:p>
    <w:p w14:paraId="05AB5537" w14:textId="77777777" w:rsidR="00485EE1" w:rsidRDefault="00485EE1" w:rsidP="00485EE1">
      <w:r>
        <w:t>0:</w:t>
      </w:r>
      <w:r w:rsidRPr="00DF7FCE">
        <w:t xml:space="preserve"> </w:t>
      </w:r>
      <w:r>
        <w:t>Unsafe (misjudged distance, falls into chair)</w:t>
      </w:r>
    </w:p>
    <w:p w14:paraId="18F0C678" w14:textId="77777777" w:rsidR="00485EE1" w:rsidRDefault="00485EE1" w:rsidP="00485EE1">
      <w:r>
        <w:t>1:</w:t>
      </w:r>
      <w:r w:rsidRPr="00DF7FCE">
        <w:t xml:space="preserve"> </w:t>
      </w:r>
      <w:r>
        <w:t>Uses arms or not a smooth motion</w:t>
      </w:r>
    </w:p>
    <w:p w14:paraId="67FAB8DE" w14:textId="77777777" w:rsidR="00485EE1" w:rsidRDefault="00485EE1" w:rsidP="00485EE1">
      <w:r>
        <w:t>2:</w:t>
      </w:r>
      <w:r w:rsidRPr="00DF7FCE">
        <w:t xml:space="preserve"> </w:t>
      </w:r>
      <w:r>
        <w:t>Safe, smooth motion</w:t>
      </w:r>
    </w:p>
    <w:p w14:paraId="1892FD3C" w14:textId="77777777" w:rsidR="00485EE1" w:rsidRDefault="00485EE1" w:rsidP="00485EE1"/>
    <w:p w14:paraId="5A099F71" w14:textId="77777777" w:rsidR="00485EE1" w:rsidRDefault="00485EE1" w:rsidP="00485EE1">
      <w:pPr>
        <w:pStyle w:val="ListParagraph"/>
        <w:numPr>
          <w:ilvl w:val="0"/>
          <w:numId w:val="1"/>
        </w:numPr>
      </w:pPr>
      <w:r>
        <w:t>Gait</w:t>
      </w:r>
    </w:p>
    <w:p w14:paraId="3E36982E" w14:textId="77777777" w:rsidR="00485EE1" w:rsidRDefault="00485EE1" w:rsidP="00485EE1">
      <w:r>
        <w:t>Initial Instructions: Subject stands with examiner, walks down hallway or across room, first at “usual” pace, then back at “rapid, but safe” pace (using usual walking aids)</w:t>
      </w:r>
    </w:p>
    <w:p w14:paraId="4F78E64A" w14:textId="77777777" w:rsidR="00485EE1" w:rsidRDefault="00485EE1" w:rsidP="00485EE1">
      <w:r>
        <w:t>G1:</w:t>
      </w:r>
      <w:r w:rsidRPr="00DF7FCE">
        <w:t xml:space="preserve"> </w:t>
      </w:r>
      <w:r>
        <w:t>Initiation of Gait</w:t>
      </w:r>
    </w:p>
    <w:p w14:paraId="6C278CF5" w14:textId="77777777" w:rsidR="00485EE1" w:rsidRDefault="00485EE1" w:rsidP="00485EE1">
      <w:r>
        <w:t>0:</w:t>
      </w:r>
      <w:r w:rsidRPr="00DF7FCE">
        <w:t xml:space="preserve"> </w:t>
      </w:r>
      <w:r>
        <w:t>Any hesitancy or multiple attempts to start</w:t>
      </w:r>
    </w:p>
    <w:p w14:paraId="4457784F" w14:textId="77777777" w:rsidR="00485EE1" w:rsidRDefault="00485EE1" w:rsidP="00485EE1">
      <w:r>
        <w:t>1:</w:t>
      </w:r>
      <w:r w:rsidRPr="00DF7FCE">
        <w:t xml:space="preserve"> </w:t>
      </w:r>
      <w:r>
        <w:t>No hesitancy</w:t>
      </w:r>
    </w:p>
    <w:p w14:paraId="6AAF385A" w14:textId="77777777" w:rsidR="00485EE1" w:rsidRDefault="00485EE1" w:rsidP="00485EE1">
      <w:r>
        <w:t>G2: Step Length and Height</w:t>
      </w:r>
    </w:p>
    <w:p w14:paraId="5F11C3BD" w14:textId="77777777" w:rsidR="00485EE1" w:rsidRDefault="00485EE1" w:rsidP="00485EE1">
      <w:r>
        <w:t>Right swing foot:</w:t>
      </w:r>
    </w:p>
    <w:p w14:paraId="478F0AD8" w14:textId="77777777" w:rsidR="00485EE1" w:rsidRDefault="00485EE1" w:rsidP="00485EE1">
      <w:r>
        <w:t>0:</w:t>
      </w:r>
      <w:r w:rsidRPr="00DF7FCE">
        <w:t xml:space="preserve"> </w:t>
      </w:r>
      <w:r>
        <w:t>Does not pass left stance foot with step</w:t>
      </w:r>
    </w:p>
    <w:p w14:paraId="559FCA7F" w14:textId="77777777" w:rsidR="00485EE1" w:rsidRDefault="00485EE1" w:rsidP="00485EE1">
      <w:r>
        <w:t>1:</w:t>
      </w:r>
      <w:r w:rsidRPr="00DF7FCE">
        <w:t xml:space="preserve"> </w:t>
      </w:r>
      <w:r>
        <w:t>Passes left stance foot</w:t>
      </w:r>
    </w:p>
    <w:p w14:paraId="6E2855A8" w14:textId="77777777" w:rsidR="00485EE1" w:rsidRDefault="00485EE1" w:rsidP="00485EE1">
      <w:r>
        <w:t>0:</w:t>
      </w:r>
      <w:r w:rsidRPr="00DF7FCE">
        <w:t xml:space="preserve"> </w:t>
      </w:r>
      <w:r>
        <w:t>Right foot does not clear floor completely (with step)</w:t>
      </w:r>
    </w:p>
    <w:p w14:paraId="1C6B00F9" w14:textId="77777777" w:rsidR="00485EE1" w:rsidRDefault="00485EE1" w:rsidP="00485EE1">
      <w:r>
        <w:t>1:</w:t>
      </w:r>
      <w:r w:rsidRPr="00DF7FCE">
        <w:t xml:space="preserve"> </w:t>
      </w:r>
      <w:r>
        <w:t>Right foot completely clears floor</w:t>
      </w:r>
    </w:p>
    <w:p w14:paraId="50111C82" w14:textId="77777777" w:rsidR="00485EE1" w:rsidRDefault="00485EE1" w:rsidP="00485EE1">
      <w:r>
        <w:t>Left swing foot:</w:t>
      </w:r>
    </w:p>
    <w:p w14:paraId="3B7F8F14" w14:textId="77777777" w:rsidR="00485EE1" w:rsidRDefault="00485EE1" w:rsidP="00485EE1">
      <w:r>
        <w:t>0:</w:t>
      </w:r>
      <w:r w:rsidRPr="00DF7FCE">
        <w:t xml:space="preserve"> </w:t>
      </w:r>
      <w:r>
        <w:t>Does not pass right stance foot with step</w:t>
      </w:r>
    </w:p>
    <w:p w14:paraId="27A0C2AA" w14:textId="77777777" w:rsidR="00485EE1" w:rsidRDefault="00485EE1" w:rsidP="00485EE1">
      <w:r>
        <w:t>1:</w:t>
      </w:r>
      <w:r w:rsidRPr="00DF7FCE">
        <w:t xml:space="preserve"> </w:t>
      </w:r>
      <w:r>
        <w:t>Passes right stance foot</w:t>
      </w:r>
    </w:p>
    <w:p w14:paraId="5D58C9C6" w14:textId="77777777" w:rsidR="00485EE1" w:rsidRDefault="00485EE1" w:rsidP="00485EE1">
      <w:r>
        <w:t>0:</w:t>
      </w:r>
      <w:r w:rsidRPr="00DF7FCE">
        <w:t xml:space="preserve"> </w:t>
      </w:r>
      <w:r>
        <w:t>Left foot does not clear floor completely with step</w:t>
      </w:r>
    </w:p>
    <w:p w14:paraId="32419EDA" w14:textId="77777777" w:rsidR="00485EE1" w:rsidRDefault="00485EE1" w:rsidP="00485EE1">
      <w:r>
        <w:t>1:</w:t>
      </w:r>
      <w:r w:rsidRPr="00DF7FCE">
        <w:t xml:space="preserve"> </w:t>
      </w:r>
      <w:r>
        <w:t>Left foot completely clears floor</w:t>
      </w:r>
    </w:p>
    <w:p w14:paraId="1A77D695" w14:textId="77777777" w:rsidR="00485EE1" w:rsidRDefault="00485EE1" w:rsidP="00485EE1">
      <w:r>
        <w:t>G3: Step Symmetry</w:t>
      </w:r>
    </w:p>
    <w:p w14:paraId="026FCD40" w14:textId="77777777" w:rsidR="00485EE1" w:rsidRDefault="00485EE1" w:rsidP="00485EE1">
      <w:r>
        <w:t>0:</w:t>
      </w:r>
      <w:r w:rsidRPr="00DF7FCE">
        <w:t xml:space="preserve"> </w:t>
      </w:r>
      <w:r>
        <w:t>Right and left step length not equal (estimate)</w:t>
      </w:r>
    </w:p>
    <w:p w14:paraId="1621CFCB" w14:textId="77777777" w:rsidR="00485EE1" w:rsidRDefault="00485EE1" w:rsidP="00485EE1">
      <w:r>
        <w:t>1:</w:t>
      </w:r>
      <w:r w:rsidRPr="00DF7FCE">
        <w:t xml:space="preserve"> </w:t>
      </w:r>
      <w:r>
        <w:t>Right and left step length appear equal</w:t>
      </w:r>
    </w:p>
    <w:p w14:paraId="2A2D536D" w14:textId="77777777" w:rsidR="00485EE1" w:rsidRDefault="00485EE1" w:rsidP="00485EE1">
      <w:r>
        <w:t>G4: Step Continuity</w:t>
      </w:r>
    </w:p>
    <w:p w14:paraId="27E63B50" w14:textId="77777777" w:rsidR="00485EE1" w:rsidRDefault="00485EE1" w:rsidP="00485EE1">
      <w:r>
        <w:lastRenderedPageBreak/>
        <w:t>0:</w:t>
      </w:r>
      <w:r w:rsidRPr="00DF7FCE">
        <w:t xml:space="preserve"> </w:t>
      </w:r>
      <w:r>
        <w:t>Stopping or discontinuity between steps</w:t>
      </w:r>
    </w:p>
    <w:p w14:paraId="467E472D" w14:textId="77777777" w:rsidR="00485EE1" w:rsidRDefault="00485EE1" w:rsidP="00485EE1">
      <w:r>
        <w:t>1:</w:t>
      </w:r>
      <w:r w:rsidRPr="00DF7FCE">
        <w:t xml:space="preserve"> </w:t>
      </w:r>
      <w:r>
        <w:t>Steps appear continuous</w:t>
      </w:r>
    </w:p>
    <w:p w14:paraId="757D5E63" w14:textId="77777777" w:rsidR="00485EE1" w:rsidRDefault="00485EE1" w:rsidP="00485EE1">
      <w:r>
        <w:t>G5: Path (estimated in relation to floor tiles, 12-inch diameter; observe excursion of 1 foot over about 10 ft. of the course)</w:t>
      </w:r>
    </w:p>
    <w:p w14:paraId="659B0262" w14:textId="77777777" w:rsidR="00485EE1" w:rsidRDefault="00485EE1" w:rsidP="00485EE1">
      <w:r>
        <w:t>0:</w:t>
      </w:r>
      <w:r w:rsidRPr="00DF7FCE">
        <w:t xml:space="preserve"> </w:t>
      </w:r>
      <w:r>
        <w:t>Marked deviation</w:t>
      </w:r>
    </w:p>
    <w:p w14:paraId="06B764B6" w14:textId="77777777" w:rsidR="00485EE1" w:rsidRDefault="00485EE1" w:rsidP="00485EE1">
      <w:r>
        <w:t>1:</w:t>
      </w:r>
      <w:r w:rsidRPr="00DF7FCE">
        <w:t xml:space="preserve"> </w:t>
      </w:r>
      <w:r>
        <w:t>Mild/moderate deviation or uses walking aid</w:t>
      </w:r>
    </w:p>
    <w:p w14:paraId="449F5E4D" w14:textId="77777777" w:rsidR="00485EE1" w:rsidRDefault="00485EE1" w:rsidP="00485EE1">
      <w:r>
        <w:t>2:</w:t>
      </w:r>
      <w:r w:rsidRPr="00DF7FCE">
        <w:t xml:space="preserve"> </w:t>
      </w:r>
      <w:r>
        <w:t>Straight without walking aid</w:t>
      </w:r>
    </w:p>
    <w:p w14:paraId="30F1950D" w14:textId="77777777" w:rsidR="00485EE1" w:rsidRDefault="00485EE1" w:rsidP="00485EE1">
      <w:r>
        <w:t>G6:</w:t>
      </w:r>
      <w:r w:rsidRPr="00DF7FCE">
        <w:t xml:space="preserve"> </w:t>
      </w:r>
      <w:r>
        <w:t>Trunk</w:t>
      </w:r>
    </w:p>
    <w:p w14:paraId="3EEFEED6" w14:textId="77777777" w:rsidR="00485EE1" w:rsidRDefault="00485EE1" w:rsidP="00485EE1">
      <w:r>
        <w:t>0:</w:t>
      </w:r>
      <w:r w:rsidRPr="00DF7FCE">
        <w:t xml:space="preserve"> </w:t>
      </w:r>
      <w:r>
        <w:t>Marked sway or uses walking aid</w:t>
      </w:r>
    </w:p>
    <w:p w14:paraId="15AA5CCA" w14:textId="77777777" w:rsidR="00485EE1" w:rsidRDefault="00485EE1" w:rsidP="00485EE1">
      <w:r>
        <w:t>1:</w:t>
      </w:r>
      <w:r w:rsidRPr="00DF7FCE">
        <w:t xml:space="preserve"> </w:t>
      </w:r>
      <w:r>
        <w:t>No sway but flexion of knees or back or spreads arms out while walking</w:t>
      </w:r>
    </w:p>
    <w:p w14:paraId="43B66B14" w14:textId="77777777" w:rsidR="00485EE1" w:rsidRDefault="00485EE1" w:rsidP="00485EE1">
      <w:r>
        <w:t>2:</w:t>
      </w:r>
      <w:r w:rsidRPr="00DF7FCE">
        <w:t xml:space="preserve"> </w:t>
      </w:r>
      <w:r>
        <w:t>No sway, no flexion, no use of arms, and no use of walking aid</w:t>
      </w:r>
    </w:p>
    <w:p w14:paraId="4836B2DC" w14:textId="77777777" w:rsidR="00485EE1" w:rsidRDefault="00485EE1" w:rsidP="00485EE1">
      <w:r>
        <w:t>G7: Walking Stance</w:t>
      </w:r>
    </w:p>
    <w:p w14:paraId="75787E88" w14:textId="77777777" w:rsidR="00485EE1" w:rsidRDefault="00485EE1" w:rsidP="00485EE1">
      <w:r>
        <w:t>0:</w:t>
      </w:r>
      <w:r w:rsidRPr="00DF7FCE">
        <w:t xml:space="preserve"> </w:t>
      </w:r>
      <w:r>
        <w:t>Heels apart</w:t>
      </w:r>
    </w:p>
    <w:p w14:paraId="2A9B14BA" w14:textId="77777777" w:rsidR="00485EE1" w:rsidRDefault="00485EE1" w:rsidP="00485EE1">
      <w:r>
        <w:t>1:</w:t>
      </w:r>
      <w:r w:rsidRPr="00DF7FCE">
        <w:t xml:space="preserve"> </w:t>
      </w:r>
      <w:r>
        <w:t>Heels almost touching while walking</w:t>
      </w:r>
    </w:p>
    <w:p w14:paraId="6BAB86D6" w14:textId="68EEADF3" w:rsidR="00485EE1" w:rsidRDefault="00485EE1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6904490" w14:textId="23E4FB13" w:rsidR="00485EE1" w:rsidRPr="00B046AE" w:rsidRDefault="00485EE1" w:rsidP="00B046AE">
      <w:pPr>
        <w:pStyle w:val="Heading1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81816431"/>
      <w:r w:rsidRPr="00B046AE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The Chinese version of Performance-Oriented Mobility Assessment</w:t>
      </w:r>
      <w:bookmarkEnd w:id="1"/>
    </w:p>
    <w:p w14:paraId="37E7AAAA" w14:textId="050980C2" w:rsidR="00485EE1" w:rsidRPr="00BE5D0D" w:rsidRDefault="00485EE1" w:rsidP="00485EE1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中文版</w:t>
      </w:r>
      <w:r w:rsidRPr="00BE5D0D">
        <w:rPr>
          <w:b/>
          <w:bCs/>
        </w:rPr>
        <w:t>Performance-Oriented Mobility Assessment</w:t>
      </w:r>
    </w:p>
    <w:p w14:paraId="57A30C0D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一、平衡测试</w:t>
      </w:r>
    </w:p>
    <w:p w14:paraId="251220FF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1</w:t>
      </w:r>
      <w:r w:rsidRPr="0075140C">
        <w:rPr>
          <w:rFonts w:hint="eastAsia"/>
          <w:lang w:val="en-US"/>
        </w:rPr>
        <w:t>患者坐在没有扶手的硬椅子上坐位平衡</w:t>
      </w:r>
    </w:p>
    <w:p w14:paraId="43889B0C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斜靠或从椅子上滑下</w:t>
      </w:r>
    </w:p>
    <w:p w14:paraId="6AB0EEFA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稳定</w:t>
      </w:r>
    </w:p>
    <w:p w14:paraId="20CCE1EF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2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起身</w:t>
      </w:r>
      <w:r w:rsidRPr="0075140C">
        <w:rPr>
          <w:rFonts w:hint="eastAsia"/>
          <w:lang w:val="en-US"/>
        </w:rPr>
        <w:t xml:space="preserve">      </w:t>
      </w:r>
    </w:p>
    <w:p w14:paraId="6F0463FD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没有帮助就无法完成</w:t>
      </w:r>
    </w:p>
    <w:p w14:paraId="167CDCC5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用上肢帮助才能完成</w:t>
      </w:r>
    </w:p>
    <w:p w14:paraId="4F2E2EC8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不用上肢帮助就能完成</w:t>
      </w:r>
    </w:p>
    <w:p w14:paraId="39C597DB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3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试图起身</w:t>
      </w:r>
      <w:r w:rsidRPr="0075140C">
        <w:rPr>
          <w:rFonts w:hint="eastAsia"/>
          <w:lang w:val="en-US"/>
        </w:rPr>
        <w:t xml:space="preserve">   </w:t>
      </w:r>
    </w:p>
    <w:p w14:paraId="6C5F874B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没有帮助就无法完成</w:t>
      </w:r>
    </w:p>
    <w:p w14:paraId="27D6472D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需要尝试</w:t>
      </w: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次以上才能完成</w:t>
      </w:r>
    </w:p>
    <w:p w14:paraId="627557CC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</w:t>
      </w: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次尝试就能完成</w:t>
      </w:r>
    </w:p>
    <w:p w14:paraId="4AB60DC4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4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立即站起来时平衡功能（站起抬头</w:t>
      </w:r>
      <w:r w:rsidRPr="0075140C">
        <w:rPr>
          <w:rFonts w:hint="eastAsia"/>
          <w:lang w:val="en-US"/>
        </w:rPr>
        <w:t>5</w:t>
      </w:r>
      <w:r w:rsidRPr="0075140C">
        <w:rPr>
          <w:rFonts w:hint="eastAsia"/>
          <w:lang w:val="en-US"/>
        </w:rPr>
        <w:t>秒）</w:t>
      </w:r>
      <w:r w:rsidRPr="0075140C">
        <w:rPr>
          <w:rFonts w:hint="eastAsia"/>
          <w:lang w:val="en-US"/>
        </w:rPr>
        <w:t xml:space="preserve">   </w:t>
      </w:r>
    </w:p>
    <w:p w14:paraId="453AFE2E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不稳（摇晃，移动脚步，明显躯干摆动）</w:t>
      </w:r>
    </w:p>
    <w:p w14:paraId="03360CB9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稳定，但是需要助行器或手杖，或抓住其他物体支撑</w:t>
      </w:r>
    </w:p>
    <w:p w14:paraId="4B92B8CC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稳定，不需要助行器或手杖，或抓住其他物体支撑</w:t>
      </w:r>
    </w:p>
    <w:p w14:paraId="56C84EAA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5</w:t>
      </w:r>
      <w:r w:rsidRPr="0075140C">
        <w:rPr>
          <w:rFonts w:hint="eastAsia"/>
          <w:lang w:val="en-US"/>
        </w:rPr>
        <w:t>站立平衡</w:t>
      </w:r>
      <w:r w:rsidRPr="0075140C">
        <w:rPr>
          <w:rFonts w:hint="eastAsia"/>
          <w:lang w:val="en-US"/>
        </w:rPr>
        <w:t xml:space="preserve">  </w:t>
      </w:r>
    </w:p>
    <w:p w14:paraId="5D7EB775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不稳</w:t>
      </w:r>
    </w:p>
    <w:p w14:paraId="6150EC54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稳定，但是两脚距离较宽【足跟中点间距离大于</w:t>
      </w:r>
      <w:r w:rsidRPr="0075140C">
        <w:rPr>
          <w:rFonts w:hint="eastAsia"/>
          <w:lang w:val="en-US"/>
        </w:rPr>
        <w:t>4</w:t>
      </w:r>
      <w:r w:rsidRPr="0075140C">
        <w:rPr>
          <w:rFonts w:hint="eastAsia"/>
          <w:lang w:val="en-US"/>
        </w:rPr>
        <w:t>英寸（</w:t>
      </w: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英寸</w:t>
      </w:r>
      <w:r w:rsidRPr="0075140C">
        <w:rPr>
          <w:rFonts w:hint="eastAsia"/>
          <w:lang w:val="en-US"/>
        </w:rPr>
        <w:t>=2.54cm</w:t>
      </w:r>
      <w:r w:rsidRPr="0075140C">
        <w:rPr>
          <w:rFonts w:hint="eastAsia"/>
          <w:lang w:val="en-US"/>
        </w:rPr>
        <w:t>）】，或使用手杖、助行器或其他支撑</w:t>
      </w:r>
    </w:p>
    <w:p w14:paraId="788730C6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稳定，两脚距离较窄，且不需要支撑</w:t>
      </w:r>
    </w:p>
    <w:p w14:paraId="75670919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7</w:t>
      </w:r>
      <w:r w:rsidRPr="0075140C">
        <w:rPr>
          <w:rFonts w:hint="eastAsia"/>
          <w:lang w:val="en-US"/>
        </w:rPr>
        <w:t>轻推（患者双脚尽可能靠拢站立，用手轻推</w:t>
      </w:r>
      <w:r w:rsidRPr="0075140C">
        <w:rPr>
          <w:rFonts w:hint="eastAsia"/>
          <w:lang w:val="en-US"/>
        </w:rPr>
        <w:t>3</w:t>
      </w:r>
      <w:r w:rsidRPr="0075140C">
        <w:rPr>
          <w:rFonts w:hint="eastAsia"/>
          <w:lang w:val="en-US"/>
        </w:rPr>
        <w:t>次）</w:t>
      </w:r>
      <w:r w:rsidRPr="0075140C">
        <w:rPr>
          <w:rFonts w:hint="eastAsia"/>
          <w:lang w:val="en-US"/>
        </w:rPr>
        <w:t xml:space="preserve">     </w:t>
      </w:r>
    </w:p>
    <w:p w14:paraId="0CD4F6F3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开始就会摔倒</w:t>
      </w:r>
    </w:p>
    <w:p w14:paraId="61128D49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摇晃并要抓东西</w:t>
      </w:r>
    </w:p>
    <w:p w14:paraId="1FC30E86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稳定</w:t>
      </w:r>
    </w:p>
    <w:p w14:paraId="1910FED4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7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闭眼（同第</w:t>
      </w:r>
      <w:r w:rsidRPr="0075140C">
        <w:rPr>
          <w:rFonts w:hint="eastAsia"/>
          <w:lang w:val="en-US"/>
        </w:rPr>
        <w:t>6</w:t>
      </w:r>
      <w:r w:rsidRPr="0075140C">
        <w:rPr>
          <w:rFonts w:hint="eastAsia"/>
          <w:lang w:val="en-US"/>
        </w:rPr>
        <w:t>姿势）</w:t>
      </w:r>
    </w:p>
    <w:p w14:paraId="3C0CBDD1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lastRenderedPageBreak/>
        <w:t>0</w:t>
      </w:r>
      <w:r w:rsidRPr="0075140C">
        <w:rPr>
          <w:rFonts w:hint="eastAsia"/>
          <w:lang w:val="en-US"/>
        </w:rPr>
        <w:t>：不稳</w:t>
      </w:r>
    </w:p>
    <w:p w14:paraId="4FDADA9C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稳定</w:t>
      </w:r>
    </w:p>
    <w:p w14:paraId="1A016ACA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8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转身</w:t>
      </w:r>
      <w:r w:rsidRPr="0075140C">
        <w:rPr>
          <w:rFonts w:hint="eastAsia"/>
          <w:lang w:val="en-US"/>
        </w:rPr>
        <w:t>360</w:t>
      </w:r>
      <w:r w:rsidRPr="0075140C">
        <w:rPr>
          <w:rFonts w:hint="eastAsia"/>
          <w:lang w:val="en-US"/>
        </w:rPr>
        <w:t>°</w:t>
      </w:r>
      <w:r w:rsidRPr="0075140C">
        <w:rPr>
          <w:rFonts w:hint="eastAsia"/>
          <w:lang w:val="en-US"/>
        </w:rPr>
        <w:t xml:space="preserve">    </w:t>
      </w:r>
    </w:p>
    <w:p w14:paraId="436A923C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不连续的脚步</w:t>
      </w:r>
    </w:p>
    <w:p w14:paraId="6A78F33E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不稳定（手臂及身体摇晃）</w:t>
      </w:r>
    </w:p>
    <w:p w14:paraId="3D187D7F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稳定</w:t>
      </w:r>
    </w:p>
    <w:p w14:paraId="6F934128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B9</w:t>
      </w:r>
      <w:r w:rsidRPr="0075140C">
        <w:rPr>
          <w:rFonts w:hint="eastAsia"/>
          <w:lang w:val="en-US"/>
        </w:rPr>
        <w:t>坐下</w:t>
      </w:r>
      <w:r w:rsidRPr="0075140C">
        <w:rPr>
          <w:rFonts w:hint="eastAsia"/>
          <w:lang w:val="en-US"/>
        </w:rPr>
        <w:t xml:space="preserve">:    </w:t>
      </w:r>
    </w:p>
    <w:p w14:paraId="7F379B6E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不安全</w:t>
      </w:r>
    </w:p>
    <w:p w14:paraId="1352CD90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用上肢帮助或动作不连贯</w:t>
      </w:r>
    </w:p>
    <w:p w14:paraId="6AA4D7DD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安全且动作连贯</w:t>
      </w:r>
    </w:p>
    <w:p w14:paraId="50FA2F39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二、步态测试</w:t>
      </w:r>
    </w:p>
    <w:p w14:paraId="28F273CD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以舒适的速度，走</w:t>
      </w:r>
      <w:r w:rsidRPr="0075140C">
        <w:rPr>
          <w:rFonts w:hint="eastAsia"/>
          <w:lang w:val="en-US"/>
        </w:rPr>
        <w:t>3m</w:t>
      </w:r>
    </w:p>
    <w:p w14:paraId="78514DFF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G1</w:t>
      </w:r>
      <w:r w:rsidRPr="0075140C">
        <w:rPr>
          <w:rFonts w:hint="eastAsia"/>
          <w:lang w:val="en-US"/>
        </w:rPr>
        <w:t>起步</w:t>
      </w:r>
      <w:r w:rsidRPr="0075140C">
        <w:rPr>
          <w:rFonts w:hint="eastAsia"/>
          <w:lang w:val="en-US"/>
        </w:rPr>
        <w:t xml:space="preserve">   </w:t>
      </w:r>
      <w:r w:rsidRPr="0075140C">
        <w:rPr>
          <w:rFonts w:hint="eastAsia"/>
          <w:lang w:val="en-US"/>
        </w:rPr>
        <w:t>得分</w:t>
      </w:r>
      <w:r w:rsidRPr="0075140C">
        <w:rPr>
          <w:rFonts w:hint="eastAsia"/>
          <w:lang w:val="en-US"/>
        </w:rPr>
        <w:t xml:space="preserve">     </w:t>
      </w:r>
    </w:p>
    <w:p w14:paraId="622A1743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有迟疑，或须尝试多次才能启动</w:t>
      </w:r>
    </w:p>
    <w:p w14:paraId="03CB4746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正常启动</w:t>
      </w:r>
    </w:p>
    <w:p w14:paraId="287A0B6B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G2</w:t>
      </w:r>
      <w:r w:rsidRPr="0075140C">
        <w:rPr>
          <w:rFonts w:hint="eastAsia"/>
          <w:lang w:val="en-US"/>
        </w:rPr>
        <w:t>抬脚高度和步长</w:t>
      </w:r>
      <w:r w:rsidRPr="0075140C">
        <w:rPr>
          <w:rFonts w:hint="eastAsia"/>
          <w:lang w:val="en-US"/>
        </w:rPr>
        <w:t xml:space="preserve">      </w:t>
      </w:r>
    </w:p>
    <w:p w14:paraId="6D14CA2E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a</w:t>
      </w:r>
      <w:r w:rsidRPr="0075140C">
        <w:rPr>
          <w:rFonts w:hint="eastAsia"/>
          <w:lang w:val="en-US"/>
        </w:rPr>
        <w:t>左脚跨步</w:t>
      </w:r>
    </w:p>
    <w:p w14:paraId="519D3D66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脚拖地或太高大于</w:t>
      </w:r>
      <w:r w:rsidRPr="0075140C">
        <w:rPr>
          <w:rFonts w:hint="eastAsia"/>
          <w:lang w:val="en-US"/>
        </w:rPr>
        <w:t>1~2</w:t>
      </w:r>
      <w:r w:rsidRPr="0075140C">
        <w:rPr>
          <w:rFonts w:hint="eastAsia"/>
          <w:lang w:val="en-US"/>
        </w:rPr>
        <w:t>英寸</w:t>
      </w:r>
    </w:p>
    <w:p w14:paraId="1849411B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脚完全离地，但不超过</w:t>
      </w:r>
      <w:r w:rsidRPr="0075140C">
        <w:rPr>
          <w:rFonts w:hint="eastAsia"/>
          <w:lang w:val="en-US"/>
        </w:rPr>
        <w:t>1~2</w:t>
      </w:r>
      <w:r w:rsidRPr="0075140C">
        <w:rPr>
          <w:rFonts w:hint="eastAsia"/>
          <w:lang w:val="en-US"/>
        </w:rPr>
        <w:t>英寸</w:t>
      </w:r>
    </w:p>
    <w:p w14:paraId="4D53747C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b</w:t>
      </w:r>
      <w:r w:rsidRPr="0075140C">
        <w:rPr>
          <w:rFonts w:hint="eastAsia"/>
          <w:lang w:val="en-US"/>
        </w:rPr>
        <w:t>右脚跨步</w:t>
      </w:r>
    </w:p>
    <w:p w14:paraId="15A8A46C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脚拖地或太高大于</w:t>
      </w:r>
      <w:r w:rsidRPr="0075140C">
        <w:rPr>
          <w:rFonts w:hint="eastAsia"/>
          <w:lang w:val="en-US"/>
        </w:rPr>
        <w:t>1~2</w:t>
      </w:r>
      <w:r w:rsidRPr="0075140C">
        <w:rPr>
          <w:rFonts w:hint="eastAsia"/>
          <w:lang w:val="en-US"/>
        </w:rPr>
        <w:t>英寸</w:t>
      </w:r>
    </w:p>
    <w:p w14:paraId="01B881E1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脚完全离地，但不超过</w:t>
      </w:r>
      <w:r w:rsidRPr="0075140C">
        <w:rPr>
          <w:rFonts w:hint="eastAsia"/>
          <w:lang w:val="en-US"/>
        </w:rPr>
        <w:t>1~2</w:t>
      </w:r>
      <w:r w:rsidRPr="0075140C">
        <w:rPr>
          <w:rFonts w:hint="eastAsia"/>
          <w:lang w:val="en-US"/>
        </w:rPr>
        <w:t>英寸</w:t>
      </w:r>
      <w:r w:rsidRPr="0075140C">
        <w:rPr>
          <w:rFonts w:hint="eastAsia"/>
          <w:lang w:val="en-US"/>
        </w:rPr>
        <w:t xml:space="preserve">   </w:t>
      </w:r>
    </w:p>
    <w:p w14:paraId="1E5B4286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c</w:t>
      </w:r>
      <w:r w:rsidRPr="0075140C">
        <w:rPr>
          <w:rFonts w:hint="eastAsia"/>
          <w:lang w:val="en-US"/>
        </w:rPr>
        <w:t>左脚跨步</w:t>
      </w:r>
    </w:p>
    <w:p w14:paraId="2E13C17C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跨步脚未超过站立的对侧脚</w:t>
      </w:r>
    </w:p>
    <w:p w14:paraId="46F2825F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有超过站立的对侧脚</w:t>
      </w:r>
    </w:p>
    <w:p w14:paraId="6080458F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d</w:t>
      </w:r>
      <w:r w:rsidRPr="0075140C">
        <w:rPr>
          <w:rFonts w:hint="eastAsia"/>
          <w:lang w:val="en-US"/>
        </w:rPr>
        <w:t>右脚跨步</w:t>
      </w:r>
    </w:p>
    <w:p w14:paraId="33F970FE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跨步脚未超过站立的对侧脚</w:t>
      </w:r>
    </w:p>
    <w:p w14:paraId="03708549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lastRenderedPageBreak/>
        <w:t>1</w:t>
      </w:r>
      <w:r w:rsidRPr="0075140C">
        <w:rPr>
          <w:rFonts w:hint="eastAsia"/>
          <w:lang w:val="en-US"/>
        </w:rPr>
        <w:t>：有超过站立的对侧脚</w:t>
      </w:r>
    </w:p>
    <w:p w14:paraId="0EB6002A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G3</w:t>
      </w:r>
      <w:r w:rsidRPr="0075140C">
        <w:rPr>
          <w:rFonts w:hint="eastAsia"/>
          <w:lang w:val="en-US"/>
        </w:rPr>
        <w:t>步态对称性</w:t>
      </w:r>
      <w:r w:rsidRPr="0075140C">
        <w:rPr>
          <w:rFonts w:hint="eastAsia"/>
          <w:lang w:val="en-US"/>
        </w:rPr>
        <w:t xml:space="preserve">     </w:t>
      </w:r>
    </w:p>
    <w:p w14:paraId="7730F909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两脚步长不等</w:t>
      </w:r>
    </w:p>
    <w:p w14:paraId="2CCECDCD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两脚步长相等</w:t>
      </w:r>
    </w:p>
    <w:p w14:paraId="14B9EAF2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G4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步伐的连续性</w:t>
      </w:r>
    </w:p>
    <w:p w14:paraId="3B77059B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步伐之间不连续或中断</w:t>
      </w:r>
    </w:p>
    <w:p w14:paraId="601ECDEB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步伐连续</w:t>
      </w:r>
    </w:p>
    <w:p w14:paraId="18CE9C92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G5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走路路径（行走大约三公尺长）</w:t>
      </w:r>
      <w:r w:rsidRPr="0075140C">
        <w:rPr>
          <w:rFonts w:hint="eastAsia"/>
          <w:lang w:val="en-US"/>
        </w:rPr>
        <w:t xml:space="preserve">  </w:t>
      </w:r>
    </w:p>
    <w:p w14:paraId="49594B9B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明显偏移到某一方</w:t>
      </w:r>
    </w:p>
    <w:p w14:paraId="01B6467D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轻度</w:t>
      </w:r>
      <w:r w:rsidRPr="0075140C">
        <w:rPr>
          <w:rFonts w:hint="eastAsia"/>
          <w:lang w:val="en-US"/>
        </w:rPr>
        <w:t>/</w:t>
      </w:r>
      <w:r w:rsidRPr="0075140C">
        <w:rPr>
          <w:rFonts w:hint="eastAsia"/>
          <w:lang w:val="en-US"/>
        </w:rPr>
        <w:t>中度便宜或使用步行辅具</w:t>
      </w:r>
    </w:p>
    <w:p w14:paraId="48BAE055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走直线，且不需要辅具</w:t>
      </w:r>
    </w:p>
    <w:p w14:paraId="443CFC31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G6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躯干稳定性</w:t>
      </w:r>
      <w:r w:rsidRPr="0075140C">
        <w:rPr>
          <w:rFonts w:hint="eastAsia"/>
          <w:lang w:val="en-US"/>
        </w:rPr>
        <w:t xml:space="preserve">    </w:t>
      </w:r>
    </w:p>
    <w:p w14:paraId="72A3B013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身体明显摇晃或需使用步行辅具</w:t>
      </w:r>
    </w:p>
    <w:p w14:paraId="0CA6C5A9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身体不摇晃，但需屈膝或有背痛张开双臂以维持平衡</w:t>
      </w:r>
    </w:p>
    <w:p w14:paraId="74F9A880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2</w:t>
      </w:r>
      <w:r w:rsidRPr="0075140C">
        <w:rPr>
          <w:rFonts w:hint="eastAsia"/>
          <w:lang w:val="en-US"/>
        </w:rPr>
        <w:t>：身体不摇晃，无需屈膝、无背痛、不需张开双臂以维持平衡或使用辅具</w:t>
      </w:r>
    </w:p>
    <w:p w14:paraId="28C23AFA" w14:textId="77777777" w:rsidR="00485EE1" w:rsidRPr="0075140C" w:rsidRDefault="00485EE1" w:rsidP="00485EE1">
      <w:pPr>
        <w:rPr>
          <w:lang w:val="en-US"/>
        </w:rPr>
      </w:pPr>
      <w:r>
        <w:rPr>
          <w:lang w:val="en-US"/>
        </w:rPr>
        <w:t>G7</w:t>
      </w:r>
      <w:r w:rsidRPr="0075140C">
        <w:rPr>
          <w:rFonts w:hint="eastAsia"/>
          <w:lang w:val="en-US"/>
        </w:rPr>
        <w:t xml:space="preserve"> </w:t>
      </w:r>
      <w:r w:rsidRPr="0075140C">
        <w:rPr>
          <w:rFonts w:hint="eastAsia"/>
          <w:lang w:val="en-US"/>
        </w:rPr>
        <w:t>步宽（脚跟距离）</w:t>
      </w:r>
      <w:r w:rsidRPr="0075140C">
        <w:rPr>
          <w:rFonts w:hint="eastAsia"/>
          <w:lang w:val="en-US"/>
        </w:rPr>
        <w:t xml:space="preserve">     </w:t>
      </w:r>
    </w:p>
    <w:p w14:paraId="3E5D41B1" w14:textId="77777777" w:rsidR="00485EE1" w:rsidRPr="0075140C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0</w:t>
      </w:r>
      <w:r w:rsidRPr="0075140C">
        <w:rPr>
          <w:rFonts w:hint="eastAsia"/>
          <w:lang w:val="en-US"/>
        </w:rPr>
        <w:t>：脚跟分开</w:t>
      </w:r>
    </w:p>
    <w:p w14:paraId="1AADF7F9" w14:textId="77777777" w:rsidR="00485EE1" w:rsidRDefault="00485EE1" w:rsidP="00485EE1">
      <w:pPr>
        <w:rPr>
          <w:lang w:val="en-US"/>
        </w:rPr>
      </w:pPr>
      <w:r w:rsidRPr="0075140C">
        <w:rPr>
          <w:rFonts w:hint="eastAsia"/>
          <w:lang w:val="en-US"/>
        </w:rPr>
        <w:t>1</w:t>
      </w:r>
      <w:r w:rsidRPr="0075140C">
        <w:rPr>
          <w:rFonts w:hint="eastAsia"/>
          <w:lang w:val="en-US"/>
        </w:rPr>
        <w:t>：走路时两脚几乎靠在一起</w:t>
      </w:r>
    </w:p>
    <w:p w14:paraId="1F0EC8AD" w14:textId="77777777" w:rsidR="00485EE1" w:rsidRDefault="00485EE1" w:rsidP="00485EE1">
      <w:pPr>
        <w:rPr>
          <w:lang w:val="en-US"/>
        </w:rPr>
      </w:pPr>
    </w:p>
    <w:p w14:paraId="153557B0" w14:textId="77777777" w:rsidR="00485EE1" w:rsidRPr="00BB2164" w:rsidRDefault="00485EE1" w:rsidP="00485EE1">
      <w:r w:rsidRPr="00BB2164">
        <w:rPr>
          <w:rFonts w:hint="eastAsia"/>
        </w:rPr>
        <w:t>满分</w:t>
      </w:r>
      <w:r w:rsidRPr="00BB2164">
        <w:t>28</w:t>
      </w:r>
      <w:r w:rsidRPr="00BB2164">
        <w:rPr>
          <w:rFonts w:hint="eastAsia"/>
        </w:rPr>
        <w:t>分。其中平衡测试有</w:t>
      </w:r>
      <w:r w:rsidRPr="00BB2164">
        <w:t>9</w:t>
      </w:r>
      <w:r w:rsidRPr="00BB2164">
        <w:rPr>
          <w:rFonts w:hint="eastAsia"/>
        </w:rPr>
        <w:t>个项目，满分</w:t>
      </w:r>
      <w:r w:rsidRPr="00BB2164">
        <w:t>16</w:t>
      </w:r>
      <w:r w:rsidRPr="00BB2164">
        <w:rPr>
          <w:rFonts w:hint="eastAsia"/>
        </w:rPr>
        <w:t>分，步态测试共有</w:t>
      </w:r>
      <w:r>
        <w:t>7</w:t>
      </w:r>
      <w:r w:rsidRPr="00BB2164">
        <w:rPr>
          <w:rFonts w:hint="eastAsia"/>
        </w:rPr>
        <w:t>个项目，满分</w:t>
      </w:r>
      <w:r w:rsidRPr="00BB2164">
        <w:t>12</w:t>
      </w:r>
      <w:r w:rsidRPr="00BB2164">
        <w:rPr>
          <w:rFonts w:hint="eastAsia"/>
        </w:rPr>
        <w:t>分</w:t>
      </w:r>
    </w:p>
    <w:p w14:paraId="3A71AF50" w14:textId="77777777" w:rsidR="00485EE1" w:rsidRDefault="00485EE1" w:rsidP="00485EE1">
      <w:r w:rsidRPr="00BB2164">
        <w:rPr>
          <w:rFonts w:hint="eastAsia"/>
        </w:rPr>
        <w:t>如果得分少于</w:t>
      </w:r>
      <w:r w:rsidRPr="00BB2164">
        <w:t>24</w:t>
      </w:r>
      <w:r w:rsidRPr="00BB2164">
        <w:rPr>
          <w:rFonts w:hint="eastAsia"/>
        </w:rPr>
        <w:t>分，表示有平衡功能障碍；如果少于</w:t>
      </w:r>
      <w:r w:rsidRPr="00BB2164">
        <w:t>15</w:t>
      </w:r>
      <w:r w:rsidRPr="00BB2164">
        <w:rPr>
          <w:rFonts w:hint="eastAsia"/>
        </w:rPr>
        <w:t>分，表示有跌倒的危险性。</w:t>
      </w:r>
    </w:p>
    <w:p w14:paraId="27943911" w14:textId="77777777" w:rsidR="003E18A0" w:rsidRPr="00485EE1" w:rsidRDefault="003E18A0" w:rsidP="00485EE1">
      <w:pPr>
        <w:jc w:val="center"/>
        <w:rPr>
          <w:b/>
          <w:bCs/>
        </w:rPr>
      </w:pPr>
    </w:p>
    <w:sectPr w:rsidR="003E18A0" w:rsidRPr="00485EE1" w:rsidSect="00607F46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6C1729"/>
    <w:multiLevelType w:val="hybridMultilevel"/>
    <w:tmpl w:val="7BBAF8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5482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2szC1NLcwsDS2NLdU0lEKTi0uzszPAykwrAUAhOkJgywAAAA="/>
  </w:docVars>
  <w:rsids>
    <w:rsidRoot w:val="00485EE1"/>
    <w:rsid w:val="000223FD"/>
    <w:rsid w:val="000B2767"/>
    <w:rsid w:val="000E087A"/>
    <w:rsid w:val="00183D7B"/>
    <w:rsid w:val="003E18A0"/>
    <w:rsid w:val="00485EE1"/>
    <w:rsid w:val="004A2F74"/>
    <w:rsid w:val="004F4F29"/>
    <w:rsid w:val="005963A5"/>
    <w:rsid w:val="005A71AA"/>
    <w:rsid w:val="00607F46"/>
    <w:rsid w:val="00637799"/>
    <w:rsid w:val="00666006"/>
    <w:rsid w:val="00714E93"/>
    <w:rsid w:val="007211FE"/>
    <w:rsid w:val="007B7E00"/>
    <w:rsid w:val="009F3CDE"/>
    <w:rsid w:val="00A129CA"/>
    <w:rsid w:val="00B046AE"/>
    <w:rsid w:val="00B23C57"/>
    <w:rsid w:val="00B63358"/>
    <w:rsid w:val="00CB7BA0"/>
    <w:rsid w:val="00CE4074"/>
    <w:rsid w:val="00E90787"/>
    <w:rsid w:val="00EA5E8E"/>
    <w:rsid w:val="00F2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6E7EE"/>
  <w15:chartTrackingRefBased/>
  <w15:docId w15:val="{39765058-6D4B-48E0-AE25-1150BA912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85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EE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EE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EE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EE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EE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EE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EE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EE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EE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EE1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EE1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EE1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EE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EE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EE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EE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5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5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EE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5EE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E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5E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5E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5EE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EE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EE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5EE1"/>
    <w:rPr>
      <w:b/>
      <w:bCs/>
      <w:smallCaps/>
      <w:color w:val="2F5496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046AE"/>
    <w:pPr>
      <w:widowControl/>
      <w:spacing w:before="240" w:after="0"/>
      <w:jc w:val="left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046A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B046A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A18969-41AF-4444-976E-7477EAA41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ihao</dc:creator>
  <cp:keywords/>
  <dc:description/>
  <cp:lastModifiedBy>Liu, Yihao</cp:lastModifiedBy>
  <cp:revision>2</cp:revision>
  <dcterms:created xsi:type="dcterms:W3CDTF">2024-11-06T12:09:00Z</dcterms:created>
  <dcterms:modified xsi:type="dcterms:W3CDTF">2024-11-06T12:14:00Z</dcterms:modified>
</cp:coreProperties>
</file>